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543" w:rsidRDefault="00A520A1">
      <w:pPr>
        <w:rPr>
          <w:rFonts w:asciiTheme="minorBidi" w:hAnsiTheme="minorBidi"/>
          <w:b/>
          <w:bCs/>
          <w:sz w:val="24"/>
          <w:szCs w:val="24"/>
        </w:rPr>
      </w:pPr>
      <w:r w:rsidRPr="00A520A1">
        <w:rPr>
          <w:rFonts w:asciiTheme="minorBidi" w:hAnsiTheme="minorBidi"/>
          <w:b/>
          <w:bCs/>
          <w:sz w:val="24"/>
          <w:szCs w:val="24"/>
        </w:rPr>
        <w:t>Supplementary file S1</w:t>
      </w:r>
    </w:p>
    <w:p w:rsidR="00A520A1" w:rsidRDefault="00A520A1" w:rsidP="00A520A1">
      <w:pPr>
        <w:rPr>
          <w:rFonts w:asciiTheme="minorBidi" w:hAnsiTheme="minorBidi"/>
          <w:b/>
          <w:bCs/>
          <w:sz w:val="24"/>
          <w:szCs w:val="24"/>
        </w:rPr>
      </w:pPr>
      <w:r w:rsidRPr="00A520A1">
        <w:rPr>
          <w:rFonts w:asciiTheme="minorBidi" w:hAnsiTheme="minorBidi"/>
          <w:b/>
          <w:bCs/>
          <w:sz w:val="24"/>
          <w:szCs w:val="24"/>
        </w:rPr>
        <w:t xml:space="preserve">Binding robustness study </w:t>
      </w:r>
    </w:p>
    <w:p w:rsidR="008509C6" w:rsidRPr="008509C6" w:rsidRDefault="007C5F7E" w:rsidP="008509C6">
      <w:pPr>
        <w:spacing w:line="360" w:lineRule="auto"/>
        <w:jc w:val="both"/>
        <w:rPr>
          <w:rStyle w:val="rynqvb"/>
          <w:rFonts w:asciiTheme="minorBidi" w:hAnsiTheme="minorBidi"/>
        </w:rPr>
      </w:pPr>
      <w:r w:rsidRPr="00184DB6">
        <w:rPr>
          <w:rFonts w:ascii="Arial" w:eastAsia="Calibri" w:hAnsi="Arial" w:cs="Arial"/>
          <w:b/>
          <w:bCs/>
          <w:sz w:val="20"/>
          <w:szCs w:val="20"/>
        </w:rPr>
        <w:t>Table S1.</w:t>
      </w:r>
      <w:r w:rsidR="00B8610D" w:rsidRPr="00184DB6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CE4E7B" w:rsidRPr="00184DB6">
        <w:rPr>
          <w:rFonts w:ascii="Arial" w:eastAsia="Calibri" w:hAnsi="Arial" w:cs="Arial"/>
          <w:b/>
          <w:bCs/>
          <w:sz w:val="20"/>
          <w:szCs w:val="20"/>
        </w:rPr>
        <w:t xml:space="preserve">Full </w:t>
      </w:r>
      <w:r w:rsidR="00B8610D" w:rsidRPr="00184DB6">
        <w:rPr>
          <w:rFonts w:ascii="Arial" w:eastAsia="Calibri" w:hAnsi="Arial" w:cs="Arial"/>
          <w:b/>
          <w:bCs/>
          <w:sz w:val="20"/>
          <w:szCs w:val="20"/>
        </w:rPr>
        <w:t>Factorial design</w:t>
      </w:r>
      <w:r w:rsidR="00CE4E7B" w:rsidRPr="00184DB6">
        <w:rPr>
          <w:rFonts w:ascii="Arial" w:eastAsia="Calibri" w:hAnsi="Arial" w:cs="Arial"/>
          <w:b/>
          <w:bCs/>
          <w:sz w:val="20"/>
          <w:szCs w:val="20"/>
        </w:rPr>
        <w:t xml:space="preserve"> (FFD)</w:t>
      </w:r>
      <w:r w:rsidR="00B8610D" w:rsidRPr="00184DB6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CE4E7B" w:rsidRPr="00184DB6">
        <w:rPr>
          <w:rFonts w:ascii="Arial" w:eastAsia="Calibri" w:hAnsi="Arial" w:cs="Arial"/>
          <w:b/>
          <w:bCs/>
          <w:sz w:val="20"/>
          <w:szCs w:val="20"/>
        </w:rPr>
        <w:t xml:space="preserve">for </w:t>
      </w:r>
      <w:proofErr w:type="spellStart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 xml:space="preserve"> binding robustness study using </w:t>
      </w:r>
      <w:proofErr w:type="spellStart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 xml:space="preserve"> MMC resin in the presence of NaCl</w:t>
      </w:r>
      <w:r w:rsidR="008509C6" w:rsidRPr="008509C6">
        <w:rPr>
          <w:rStyle w:val="rynqvb"/>
          <w:rFonts w:asciiTheme="minorBidi" w:hAnsiTheme="minorBidi"/>
        </w:rPr>
        <w:t xml:space="preserve">. </w:t>
      </w:r>
    </w:p>
    <w:tbl>
      <w:tblPr>
        <w:tblW w:w="76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992"/>
        <w:gridCol w:w="3261"/>
        <w:gridCol w:w="2693"/>
      </w:tblGrid>
      <w:tr w:rsidR="00B8610D" w:rsidRPr="00D97DFD" w:rsidTr="007707F4">
        <w:trPr>
          <w:trHeight w:val="290"/>
          <w:jc w:val="center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A: pH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B: NaCl concentration (mM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 xml:space="preserve">Adsorbed </w:t>
            </w:r>
            <w:proofErr w:type="spellStart"/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rHBsAg</w:t>
            </w:r>
            <w:proofErr w:type="spellEnd"/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B8610D" w:rsidRPr="00D97DFD" w:rsidTr="007707F4">
        <w:trPr>
          <w:trHeight w:val="83"/>
          <w:jc w:val="center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4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200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2</w:t>
            </w:r>
          </w:p>
        </w:tc>
      </w:tr>
      <w:tr w:rsidR="00B8610D" w:rsidRPr="00D97DFD" w:rsidTr="007707F4">
        <w:trPr>
          <w:trHeight w:val="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8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2.7</w:t>
            </w:r>
          </w:p>
        </w:tc>
      </w:tr>
      <w:tr w:rsidR="00B8610D" w:rsidRPr="00D97DFD" w:rsidTr="007707F4">
        <w:trPr>
          <w:trHeight w:val="7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6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2.6</w:t>
            </w:r>
          </w:p>
        </w:tc>
      </w:tr>
      <w:tr w:rsidR="00B8610D" w:rsidRPr="00D97DFD" w:rsidTr="007707F4">
        <w:trPr>
          <w:trHeight w:val="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6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2.7</w:t>
            </w:r>
          </w:p>
        </w:tc>
      </w:tr>
      <w:tr w:rsidR="00B8610D" w:rsidRPr="00D97DFD" w:rsidTr="007707F4">
        <w:trPr>
          <w:trHeight w:val="4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2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2.51</w:t>
            </w:r>
          </w:p>
        </w:tc>
      </w:tr>
      <w:tr w:rsidR="00B8610D" w:rsidRPr="00D97DFD" w:rsidTr="007707F4">
        <w:trPr>
          <w:trHeight w:val="3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8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2.52</w:t>
            </w:r>
          </w:p>
        </w:tc>
      </w:tr>
      <w:tr w:rsidR="00B8610D" w:rsidRPr="00D97DFD" w:rsidTr="007707F4">
        <w:trPr>
          <w:trHeight w:val="27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6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8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10D" w:rsidRPr="00D97DFD" w:rsidRDefault="00B8610D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2.54</w:t>
            </w:r>
          </w:p>
        </w:tc>
      </w:tr>
    </w:tbl>
    <w:p w:rsidR="007C5F7E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7C5F7E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7C5F7E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7C5F7E" w:rsidRPr="00A520A1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A520A1" w:rsidRDefault="00A520A1" w:rsidP="00F5213F">
      <w:pPr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3304540" cy="19996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1999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20A1" w:rsidRPr="00184DB6" w:rsidRDefault="00A520A1" w:rsidP="00F5213F">
      <w:pPr>
        <w:spacing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184DB6">
        <w:rPr>
          <w:rFonts w:ascii="Arial" w:eastAsia="Calibri" w:hAnsi="Arial" w:cs="Arial"/>
          <w:b/>
          <w:bCs/>
          <w:sz w:val="20"/>
          <w:szCs w:val="20"/>
        </w:rPr>
        <w:t xml:space="preserve">Figure S1. 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SDS-PAGE gel for </w:t>
      </w:r>
      <w:proofErr w:type="spellStart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 xml:space="preserve"> binding robustness study using </w:t>
      </w:r>
      <w:proofErr w:type="spellStart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 xml:space="preserve"> MMC resin in the presence of NaCl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 xml:space="preserve">Lanes 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1 to 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>3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 are 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 xml:space="preserve">relevant to 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>the sample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>s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 before </w:t>
      </w:r>
      <w:r w:rsidR="00DD63C9" w:rsidRPr="00184DB6">
        <w:rPr>
          <w:rFonts w:ascii="Arial" w:eastAsia="Calibri" w:hAnsi="Arial" w:cs="Arial"/>
          <w:b/>
          <w:bCs/>
          <w:sz w:val="20"/>
          <w:szCs w:val="20"/>
        </w:rPr>
        <w:t>binding at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 pH 4.9, 4.65, and 4.4, respectively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>;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 xml:space="preserve">Lanes 4 to 10 are the supernatant samples collected after performing 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the </w:t>
      </w:r>
      <w:r w:rsidR="00DD63C9" w:rsidRPr="00184DB6">
        <w:rPr>
          <w:rFonts w:ascii="Arial" w:eastAsia="Calibri" w:hAnsi="Arial" w:cs="Arial"/>
          <w:b/>
          <w:bCs/>
          <w:sz w:val="20"/>
          <w:szCs w:val="20"/>
        </w:rPr>
        <w:t xml:space="preserve">FFD 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>test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 xml:space="preserve"> numbers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 xml:space="preserve"> 1 to 7</w:t>
      </w:r>
      <w:r w:rsidR="00F5213F" w:rsidRPr="00184DB6">
        <w:rPr>
          <w:rFonts w:ascii="Arial" w:eastAsia="Calibri" w:hAnsi="Arial" w:cs="Arial"/>
          <w:b/>
          <w:bCs/>
          <w:sz w:val="20"/>
          <w:szCs w:val="20"/>
        </w:rPr>
        <w:t xml:space="preserve"> mentioned in Table S1</w:t>
      </w:r>
      <w:r w:rsidR="00235459" w:rsidRPr="00184DB6">
        <w:rPr>
          <w:rFonts w:ascii="Arial" w:eastAsia="Calibri" w:hAnsi="Arial" w:cs="Arial"/>
          <w:b/>
          <w:bCs/>
          <w:sz w:val="20"/>
          <w:szCs w:val="20"/>
        </w:rPr>
        <w:t>.</w:t>
      </w:r>
    </w:p>
    <w:p w:rsidR="004649A3" w:rsidRDefault="004649A3">
      <w:pPr>
        <w:rPr>
          <w:rStyle w:val="rynqvb"/>
        </w:rPr>
      </w:pPr>
    </w:p>
    <w:p w:rsidR="008509C6" w:rsidRPr="00184DB6" w:rsidRDefault="009978A9" w:rsidP="009C4C38">
      <w:pPr>
        <w:spacing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184DB6">
        <w:rPr>
          <w:rFonts w:ascii="Arial" w:eastAsia="Calibri" w:hAnsi="Arial" w:cs="Arial"/>
          <w:b/>
          <w:bCs/>
          <w:sz w:val="20"/>
          <w:szCs w:val="20"/>
        </w:rPr>
        <w:lastRenderedPageBreak/>
        <w:t xml:space="preserve">Table S2. </w:t>
      </w:r>
      <w:r w:rsidR="00997DCF" w:rsidRPr="00184DB6">
        <w:rPr>
          <w:rFonts w:ascii="Arial" w:eastAsia="Calibri" w:hAnsi="Arial" w:cs="Arial"/>
          <w:b/>
          <w:bCs/>
          <w:sz w:val="20"/>
          <w:szCs w:val="20"/>
        </w:rPr>
        <w:t xml:space="preserve">ANOVA </w:t>
      </w:r>
      <w:r w:rsidR="009C4C38" w:rsidRPr="00184DB6">
        <w:rPr>
          <w:rFonts w:ascii="Arial" w:eastAsia="Calibri" w:hAnsi="Arial" w:cs="Arial"/>
          <w:b/>
          <w:bCs/>
          <w:sz w:val="20"/>
          <w:szCs w:val="20"/>
        </w:rPr>
        <w:t>for</w:t>
      </w:r>
      <w:r w:rsidR="00617B79" w:rsidRPr="00184DB6">
        <w:rPr>
          <w:rFonts w:ascii="Arial" w:eastAsia="Calibri" w:hAnsi="Arial" w:cs="Arial"/>
          <w:b/>
          <w:bCs/>
          <w:sz w:val="20"/>
          <w:szCs w:val="20"/>
        </w:rPr>
        <w:t xml:space="preserve"> the </w:t>
      </w:r>
      <w:proofErr w:type="spellStart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 xml:space="preserve"> binding robustness study using </w:t>
      </w:r>
      <w:proofErr w:type="spellStart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8509C6" w:rsidRPr="00184DB6">
        <w:rPr>
          <w:rFonts w:ascii="Arial" w:eastAsia="Calibri" w:hAnsi="Arial" w:cs="Arial"/>
          <w:b/>
          <w:bCs/>
          <w:sz w:val="20"/>
          <w:szCs w:val="20"/>
        </w:rPr>
        <w:t xml:space="preserve"> MMC resin in the presence of NaCl. </w:t>
      </w:r>
    </w:p>
    <w:tbl>
      <w:tblPr>
        <w:tblW w:w="9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6"/>
        <w:gridCol w:w="1815"/>
        <w:gridCol w:w="622"/>
        <w:gridCol w:w="1540"/>
        <w:gridCol w:w="1118"/>
        <w:gridCol w:w="1118"/>
        <w:gridCol w:w="1761"/>
      </w:tblGrid>
      <w:tr w:rsidR="004649A3" w:rsidRPr="00D97DFD" w:rsidTr="007707F4">
        <w:trPr>
          <w:trHeight w:val="511"/>
        </w:trPr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F-value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</w:p>
        </w:tc>
      </w:tr>
      <w:tr w:rsidR="004649A3" w:rsidRPr="00D97DFD" w:rsidTr="007707F4">
        <w:trPr>
          <w:trHeight w:val="293"/>
        </w:trPr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Model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0.0000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  <w:tr w:rsidR="004649A3" w:rsidRPr="00D97DFD" w:rsidTr="007707F4">
        <w:trPr>
          <w:trHeight w:val="293"/>
        </w:trPr>
        <w:tc>
          <w:tcPr>
            <w:tcW w:w="14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Residual</w:t>
            </w:r>
          </w:p>
        </w:tc>
        <w:tc>
          <w:tcPr>
            <w:tcW w:w="18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640E+07</w:t>
            </w:r>
          </w:p>
        </w:tc>
        <w:tc>
          <w:tcPr>
            <w:tcW w:w="62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</w:t>
            </w:r>
          </w:p>
        </w:tc>
        <w:tc>
          <w:tcPr>
            <w:tcW w:w="15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7.733E+06</w:t>
            </w:r>
          </w:p>
        </w:tc>
        <w:tc>
          <w:tcPr>
            <w:tcW w:w="111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11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7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  <w:tr w:rsidR="004649A3" w:rsidRPr="00D97DFD" w:rsidTr="007707F4">
        <w:trPr>
          <w:trHeight w:val="293"/>
        </w:trPr>
        <w:tc>
          <w:tcPr>
            <w:tcW w:w="14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Lack of Fit</w:t>
            </w:r>
          </w:p>
        </w:tc>
        <w:tc>
          <w:tcPr>
            <w:tcW w:w="18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371E+07</w:t>
            </w:r>
          </w:p>
        </w:tc>
        <w:tc>
          <w:tcPr>
            <w:tcW w:w="62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</w:t>
            </w:r>
          </w:p>
        </w:tc>
        <w:tc>
          <w:tcPr>
            <w:tcW w:w="15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.093E+07</w:t>
            </w:r>
          </w:p>
        </w:tc>
        <w:tc>
          <w:tcPr>
            <w:tcW w:w="111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8.11</w:t>
            </w:r>
          </w:p>
        </w:tc>
        <w:tc>
          <w:tcPr>
            <w:tcW w:w="111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0.1127</w:t>
            </w:r>
          </w:p>
        </w:tc>
        <w:tc>
          <w:tcPr>
            <w:tcW w:w="17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not significant</w:t>
            </w:r>
          </w:p>
        </w:tc>
      </w:tr>
      <w:tr w:rsidR="004649A3" w:rsidRPr="00D97DFD" w:rsidTr="007707F4">
        <w:trPr>
          <w:trHeight w:val="233"/>
        </w:trPr>
        <w:tc>
          <w:tcPr>
            <w:tcW w:w="14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Pure Error</w:t>
            </w:r>
          </w:p>
        </w:tc>
        <w:tc>
          <w:tcPr>
            <w:tcW w:w="18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2.693E+06</w:t>
            </w:r>
          </w:p>
        </w:tc>
        <w:tc>
          <w:tcPr>
            <w:tcW w:w="62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2</w:t>
            </w:r>
          </w:p>
        </w:tc>
        <w:tc>
          <w:tcPr>
            <w:tcW w:w="15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.346E+06</w:t>
            </w:r>
          </w:p>
        </w:tc>
        <w:tc>
          <w:tcPr>
            <w:tcW w:w="111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11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7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  <w:tr w:rsidR="004649A3" w:rsidRPr="00D97DFD" w:rsidTr="007707F4">
        <w:trPr>
          <w:trHeight w:val="213"/>
        </w:trPr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Cor Total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.640E+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649A3" w:rsidRPr="00D97DFD" w:rsidRDefault="004649A3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</w:tbl>
    <w:p w:rsidR="004649A3" w:rsidRPr="00A520A1" w:rsidRDefault="004649A3">
      <w:pPr>
        <w:rPr>
          <w:rFonts w:asciiTheme="minorBidi" w:hAnsiTheme="minorBidi"/>
          <w:b/>
          <w:bCs/>
          <w:sz w:val="24"/>
          <w:szCs w:val="24"/>
        </w:rPr>
      </w:pPr>
    </w:p>
    <w:sectPr w:rsidR="004649A3" w:rsidRPr="00A520A1" w:rsidSect="00911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520A1"/>
    <w:rsid w:val="00075359"/>
    <w:rsid w:val="00184DB6"/>
    <w:rsid w:val="00235459"/>
    <w:rsid w:val="004649A3"/>
    <w:rsid w:val="005A0543"/>
    <w:rsid w:val="00617B79"/>
    <w:rsid w:val="007C5F7E"/>
    <w:rsid w:val="008509C6"/>
    <w:rsid w:val="00911283"/>
    <w:rsid w:val="00990AA8"/>
    <w:rsid w:val="009978A9"/>
    <w:rsid w:val="00997DCF"/>
    <w:rsid w:val="009C4C38"/>
    <w:rsid w:val="00A520A1"/>
    <w:rsid w:val="00AF0B36"/>
    <w:rsid w:val="00B8610D"/>
    <w:rsid w:val="00CE4E7B"/>
    <w:rsid w:val="00DD63C9"/>
    <w:rsid w:val="00F5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54FFC51-0411-45E4-90F2-050030AD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wtze">
    <w:name w:val="hwtze"/>
    <w:basedOn w:val="DefaultParagraphFont"/>
    <w:rsid w:val="00235459"/>
  </w:style>
  <w:style w:type="character" w:customStyle="1" w:styleId="rynqvb">
    <w:name w:val="rynqvb"/>
    <w:basedOn w:val="DefaultParagraphFont"/>
    <w:rsid w:val="00235459"/>
  </w:style>
  <w:style w:type="paragraph" w:styleId="BalloonText">
    <w:name w:val="Balloon Text"/>
    <w:basedOn w:val="Normal"/>
    <w:link w:val="BalloonTextChar"/>
    <w:uiPriority w:val="99"/>
    <w:semiHidden/>
    <w:unhideWhenUsed/>
    <w:rsid w:val="00F52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1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eza Jalali Rad</cp:lastModifiedBy>
  <cp:revision>8</cp:revision>
  <dcterms:created xsi:type="dcterms:W3CDTF">2023-06-01T09:18:00Z</dcterms:created>
  <dcterms:modified xsi:type="dcterms:W3CDTF">2023-06-03T05:40:00Z</dcterms:modified>
</cp:coreProperties>
</file>